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44894" w14:textId="77777777" w:rsidR="00B60B81" w:rsidRPr="00CD2FA5" w:rsidRDefault="00B60B81" w:rsidP="00B60B81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CD2FA5">
        <w:rPr>
          <w:rFonts w:ascii="Times New Roman" w:hAnsi="Times New Roman"/>
          <w:sz w:val="24"/>
          <w:szCs w:val="24"/>
        </w:rPr>
        <w:t>Table S2</w:t>
      </w:r>
      <w:r>
        <w:rPr>
          <w:rFonts w:ascii="Times New Roman" w:hAnsi="Times New Roman"/>
          <w:sz w:val="24"/>
          <w:szCs w:val="24"/>
        </w:rPr>
        <w:t>.</w:t>
      </w:r>
      <w:r w:rsidRPr="00CD2FA5">
        <w:rPr>
          <w:rFonts w:ascii="Times New Roman" w:hAnsi="Times New Roman"/>
          <w:sz w:val="24"/>
          <w:szCs w:val="24"/>
        </w:rPr>
        <w:t xml:space="preserve"> Primer sequence for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CD2FA5">
        <w:rPr>
          <w:rFonts w:ascii="Times New Roman" w:hAnsi="Times New Roman"/>
          <w:sz w:val="24"/>
          <w:szCs w:val="24"/>
        </w:rPr>
        <w:t xml:space="preserve">amplification and sequencing of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CD2FA5">
        <w:rPr>
          <w:rFonts w:ascii="Times New Roman" w:hAnsi="Times New Roman"/>
          <w:sz w:val="24"/>
          <w:szCs w:val="24"/>
        </w:rPr>
        <w:t>DENV1 genome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7"/>
        <w:gridCol w:w="3097"/>
        <w:gridCol w:w="2612"/>
      </w:tblGrid>
      <w:tr w:rsidR="00B60B81" w:rsidRPr="007C2B22" w14:paraId="3138ABF3" w14:textId="77777777" w:rsidTr="0023014B">
        <w:trPr>
          <w:jc w:val="center"/>
        </w:trPr>
        <w:tc>
          <w:tcPr>
            <w:tcW w:w="2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81115E7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eastAsia="宋体" w:hAnsi="Times New Roman"/>
                <w:szCs w:val="21"/>
              </w:rPr>
              <w:t>Primer</w:t>
            </w:r>
          </w:p>
        </w:tc>
        <w:tc>
          <w:tcPr>
            <w:tcW w:w="30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2822B57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eastAsia="宋体" w:hAnsi="Times New Roman"/>
                <w:szCs w:val="21"/>
              </w:rPr>
              <w:t>Sequence (5’-3’)</w:t>
            </w:r>
          </w:p>
        </w:tc>
        <w:tc>
          <w:tcPr>
            <w:tcW w:w="26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6C57C27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7C2B22">
              <w:rPr>
                <w:rFonts w:ascii="Times New Roman" w:eastAsia="宋体" w:hAnsi="Times New Roman"/>
                <w:szCs w:val="21"/>
              </w:rPr>
              <w:t>Amplicon length (bp)</w:t>
            </w:r>
          </w:p>
        </w:tc>
      </w:tr>
      <w:tr w:rsidR="00B60B81" w:rsidRPr="007C2B22" w14:paraId="57EF7C67" w14:textId="77777777" w:rsidTr="0023014B">
        <w:trPr>
          <w:jc w:val="center"/>
        </w:trPr>
        <w:tc>
          <w:tcPr>
            <w:tcW w:w="25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296390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DENV1-1F</w:t>
            </w:r>
          </w:p>
        </w:tc>
        <w:tc>
          <w:tcPr>
            <w:tcW w:w="30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DD86CB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AGTTGTTAGTCTACGTGGAC</w:t>
            </w:r>
          </w:p>
        </w:tc>
        <w:tc>
          <w:tcPr>
            <w:tcW w:w="261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900C6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1500</w:t>
            </w:r>
          </w:p>
        </w:tc>
      </w:tr>
      <w:tr w:rsidR="00B60B81" w:rsidRPr="007C2B22" w14:paraId="20499E68" w14:textId="77777777" w:rsidTr="0023014B">
        <w:trPr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45868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DENV1-1R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05138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GTTCTAGGTGAACAATCCA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8971B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B60B81" w:rsidRPr="007C2B22" w14:paraId="4BACE897" w14:textId="77777777" w:rsidTr="0023014B">
        <w:trPr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ECD14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DENV1-2F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E552D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GTGTGTGACAAACTGGAA</w:t>
            </w:r>
          </w:p>
        </w:tc>
        <w:tc>
          <w:tcPr>
            <w:tcW w:w="26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6822E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1430</w:t>
            </w:r>
          </w:p>
        </w:tc>
      </w:tr>
      <w:tr w:rsidR="00B60B81" w:rsidRPr="007C2B22" w14:paraId="0CD8C338" w14:textId="77777777" w:rsidTr="0023014B">
        <w:trPr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3C671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DENV1-2R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0B1DE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TTTTTTCCTTGAGCCAAGA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4832B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B60B81" w:rsidRPr="007C2B22" w14:paraId="2E43DA2A" w14:textId="77777777" w:rsidTr="0023014B">
        <w:trPr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5F077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DENV1-3F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6FD1E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GAGGAGGGTGTGTGTGGAATTC</w:t>
            </w:r>
          </w:p>
        </w:tc>
        <w:tc>
          <w:tcPr>
            <w:tcW w:w="26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9335A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1413</w:t>
            </w:r>
          </w:p>
        </w:tc>
      </w:tr>
      <w:tr w:rsidR="00B60B81" w:rsidRPr="007C2B22" w14:paraId="57386EF1" w14:textId="77777777" w:rsidTr="0023014B">
        <w:trPr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54842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DENV1-3R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2055C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AGCCATTGTCTTCCATGCA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47E27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B60B81" w:rsidRPr="007C2B22" w14:paraId="1CF14AC2" w14:textId="77777777" w:rsidTr="0023014B">
        <w:trPr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4E60C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DENV1-4F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A33AC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GGACTTGCAATGGGCATTA</w:t>
            </w:r>
          </w:p>
        </w:tc>
        <w:tc>
          <w:tcPr>
            <w:tcW w:w="26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D3B1B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1416</w:t>
            </w:r>
          </w:p>
        </w:tc>
      </w:tr>
      <w:tr w:rsidR="00B60B81" w:rsidRPr="007C2B22" w14:paraId="673D0762" w14:textId="77777777" w:rsidTr="0023014B">
        <w:trPr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DC70C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DENV1-4R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9F7A4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CTTCACTGCTGTTGTTTGG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E3827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B60B81" w:rsidRPr="007C2B22" w14:paraId="0172D66C" w14:textId="77777777" w:rsidTr="0023014B">
        <w:trPr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124ED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DENV1-5F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26845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CAAGAAGATACCTTCCAGC</w:t>
            </w:r>
          </w:p>
        </w:tc>
        <w:tc>
          <w:tcPr>
            <w:tcW w:w="26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7068A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1377</w:t>
            </w:r>
          </w:p>
        </w:tc>
      </w:tr>
      <w:tr w:rsidR="00B60B81" w:rsidRPr="007C2B22" w14:paraId="419790F2" w14:textId="77777777" w:rsidTr="0023014B">
        <w:trPr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88B22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DENV1-5R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E5D09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AGGCTCTTCCTCCTTGTTC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404C3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B60B81" w:rsidRPr="007C2B22" w14:paraId="2D12460C" w14:textId="77777777" w:rsidTr="0023014B">
        <w:trPr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0612A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DENV1-6F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C6C84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CCCTGCGCGAGTTTAAAGA</w:t>
            </w:r>
          </w:p>
        </w:tc>
        <w:tc>
          <w:tcPr>
            <w:tcW w:w="26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BB8ED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1487</w:t>
            </w:r>
          </w:p>
        </w:tc>
      </w:tr>
      <w:tr w:rsidR="00B60B81" w:rsidRPr="007C2B22" w14:paraId="0D936861" w14:textId="77777777" w:rsidTr="0023014B">
        <w:trPr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60E35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DENV1-6R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BC48C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CTCTTCCACAACCGAGGTC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FF8AA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B60B81" w:rsidRPr="007C2B22" w14:paraId="009B487D" w14:textId="77777777" w:rsidTr="0023014B">
        <w:trPr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803D0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DENV1-7F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733B5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GGGATTATGGAAGTGGACA</w:t>
            </w:r>
          </w:p>
        </w:tc>
        <w:tc>
          <w:tcPr>
            <w:tcW w:w="26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76506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1428</w:t>
            </w:r>
          </w:p>
        </w:tc>
      </w:tr>
      <w:tr w:rsidR="00B60B81" w:rsidRPr="007C2B22" w14:paraId="44A5405E" w14:textId="77777777" w:rsidTr="0023014B">
        <w:trPr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88474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DENV1-7R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E33F3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TTCCACTCCGCTGAGTGAA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BE677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B60B81" w:rsidRPr="007C2B22" w14:paraId="25B26CA2" w14:textId="77777777" w:rsidTr="0023014B">
        <w:trPr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32786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DENV1-8F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FFD33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GGAGCTTCACAAACAGGGA</w:t>
            </w:r>
          </w:p>
        </w:tc>
        <w:tc>
          <w:tcPr>
            <w:tcW w:w="26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145E1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1103</w:t>
            </w:r>
          </w:p>
        </w:tc>
      </w:tr>
      <w:tr w:rsidR="00B60B81" w:rsidRPr="007C2B22" w14:paraId="1EB6DBDA" w14:textId="77777777" w:rsidTr="0023014B">
        <w:trPr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E368D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DENV1-8R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FA5CC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CTGTTGTCATCCATTGGTG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87680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B60B81" w:rsidRPr="007C2B22" w14:paraId="48BD9511" w14:textId="77777777" w:rsidTr="0023014B">
        <w:trPr>
          <w:jc w:val="center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CFB61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DENV1-9F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4B97D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CTGGATGGAGCCTGAGAGA</w:t>
            </w:r>
          </w:p>
        </w:tc>
        <w:tc>
          <w:tcPr>
            <w:tcW w:w="26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CD6E9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935</w:t>
            </w:r>
          </w:p>
        </w:tc>
      </w:tr>
      <w:tr w:rsidR="00B60B81" w:rsidRPr="007C2B22" w14:paraId="5F28ADB8" w14:textId="77777777" w:rsidTr="0023014B">
        <w:trPr>
          <w:jc w:val="center"/>
        </w:trPr>
        <w:tc>
          <w:tcPr>
            <w:tcW w:w="2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C0C80B9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DENV1-9R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6B300FC" w14:textId="77777777" w:rsidR="00B60B81" w:rsidRPr="007C2B22" w:rsidRDefault="00B60B81" w:rsidP="0023014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C2B22">
              <w:rPr>
                <w:rFonts w:ascii="Times New Roman" w:eastAsia="宋体" w:hAnsi="Times New Roman"/>
                <w:sz w:val="18"/>
                <w:szCs w:val="18"/>
              </w:rPr>
              <w:t>AGAACCTGTTGATTCAACA</w:t>
            </w:r>
          </w:p>
        </w:tc>
        <w:tc>
          <w:tcPr>
            <w:tcW w:w="261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C39C433" w14:textId="77777777" w:rsidR="00B60B81" w:rsidRPr="007C2B22" w:rsidRDefault="00B60B81" w:rsidP="0023014B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</w:tbl>
    <w:p w14:paraId="487F2688" w14:textId="77777777" w:rsidR="00B31596" w:rsidRDefault="00B31596"/>
    <w:sectPr w:rsidR="00B315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A88"/>
    <w:rsid w:val="00502908"/>
    <w:rsid w:val="00B31596"/>
    <w:rsid w:val="00B60B81"/>
    <w:rsid w:val="00F50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CF8CB"/>
  <w15:chartTrackingRefBased/>
  <w15:docId w15:val="{343BD5AD-AF4C-4D81-86C2-E57E7EB6F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0B81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 福龙</dc:creator>
  <cp:keywords/>
  <dc:description/>
  <cp:lastModifiedBy>南 福龙</cp:lastModifiedBy>
  <cp:revision>3</cp:revision>
  <dcterms:created xsi:type="dcterms:W3CDTF">2023-02-23T00:18:00Z</dcterms:created>
  <dcterms:modified xsi:type="dcterms:W3CDTF">2023-02-23T00:22:00Z</dcterms:modified>
</cp:coreProperties>
</file>